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B31B" w14:textId="038AF7A0" w:rsidR="00250321" w:rsidRDefault="00250321" w:rsidP="00250321">
      <w:pPr>
        <w:jc w:val="both"/>
        <w:rPr>
          <w:b/>
          <w:bCs/>
          <w:sz w:val="22"/>
          <w:szCs w:val="22"/>
        </w:rPr>
      </w:pPr>
      <w:r w:rsidRPr="000A3925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="00641514">
        <w:rPr>
          <w:b/>
          <w:bCs/>
          <w:sz w:val="22"/>
          <w:szCs w:val="22"/>
        </w:rPr>
        <w:t>5</w:t>
      </w:r>
      <w:r>
        <w:rPr>
          <w:b/>
          <w:bCs/>
          <w:sz w:val="22"/>
          <w:szCs w:val="22"/>
        </w:rPr>
        <w:t>:</w:t>
      </w:r>
      <w:r w:rsidRPr="000A3925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 </w:t>
      </w:r>
      <w:r w:rsidR="00B438DE">
        <w:rPr>
          <w:b/>
          <w:bCs/>
          <w:sz w:val="22"/>
          <w:szCs w:val="22"/>
        </w:rPr>
        <w:t xml:space="preserve">Cost of </w:t>
      </w:r>
      <w:r>
        <w:rPr>
          <w:b/>
          <w:bCs/>
          <w:sz w:val="22"/>
          <w:szCs w:val="22"/>
        </w:rPr>
        <w:t>COVID-19 screening p</w:t>
      </w:r>
      <w:r w:rsidRPr="000A3925">
        <w:rPr>
          <w:b/>
          <w:bCs/>
          <w:sz w:val="22"/>
          <w:szCs w:val="22"/>
        </w:rPr>
        <w:t xml:space="preserve">er patient </w:t>
      </w:r>
      <w:r>
        <w:rPr>
          <w:b/>
          <w:bCs/>
          <w:sz w:val="22"/>
          <w:szCs w:val="22"/>
        </w:rPr>
        <w:t>by</w:t>
      </w:r>
      <w:r w:rsidRPr="000A3925">
        <w:rPr>
          <w:b/>
          <w:bCs/>
          <w:sz w:val="22"/>
          <w:szCs w:val="22"/>
        </w:rPr>
        <w:t xml:space="preserve"> procedure (</w:t>
      </w:r>
      <w:r>
        <w:rPr>
          <w:b/>
          <w:bCs/>
          <w:sz w:val="22"/>
          <w:szCs w:val="22"/>
        </w:rPr>
        <w:t xml:space="preserve">2022 </w:t>
      </w:r>
      <w:r w:rsidRPr="000A3925">
        <w:rPr>
          <w:b/>
          <w:bCs/>
          <w:sz w:val="22"/>
          <w:szCs w:val="22"/>
        </w:rPr>
        <w:t>USD)</w:t>
      </w:r>
    </w:p>
    <w:p w14:paraId="5B6BFACF" w14:textId="77777777" w:rsidR="00250321" w:rsidRDefault="00250321" w:rsidP="00250321">
      <w:pPr>
        <w:jc w:val="both"/>
        <w:rPr>
          <w:b/>
          <w:bCs/>
          <w:sz w:val="22"/>
          <w:szCs w:val="22"/>
        </w:rPr>
      </w:pPr>
    </w:p>
    <w:tbl>
      <w:tblPr>
        <w:tblW w:w="9279" w:type="dxa"/>
        <w:tblInd w:w="-5" w:type="dxa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2333"/>
      </w:tblGrid>
      <w:tr w:rsidR="00250321" w:rsidRPr="004A0FBE" w14:paraId="34636F01" w14:textId="77777777" w:rsidTr="00A36964">
        <w:trPr>
          <w:trHeight w:val="261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B588" w14:textId="77777777" w:rsidR="00250321" w:rsidRPr="004A0FBE" w:rsidRDefault="00250321" w:rsidP="00A36964">
            <w:pPr>
              <w:rPr>
                <w:rFonts w:ascii="Calibri" w:hAnsi="Calibri" w:cs="Calibri"/>
                <w:color w:val="FF0000"/>
                <w:sz w:val="20"/>
                <w:szCs w:val="20"/>
                <w:lang w:eastAsia="en-GB"/>
              </w:rPr>
            </w:pPr>
            <w:r w:rsidRPr="004A0FBE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168D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source, % of total cos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C12B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an (SD) 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4CF8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="00250321" w:rsidRPr="004A0FBE" w14:paraId="3DA3DF5C" w14:textId="77777777" w:rsidTr="00A36964">
        <w:trPr>
          <w:trHeight w:val="261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59F2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ation history tak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77ED" w14:textId="77777777" w:rsidR="00250321" w:rsidRPr="004A0FBE" w:rsidRDefault="00250321" w:rsidP="00A369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Nurse time, 1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7EDC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6 (0.06)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ADDD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4 (0.02, 0.08) </w:t>
            </w:r>
          </w:p>
        </w:tc>
      </w:tr>
      <w:tr w:rsidR="00250321" w:rsidRPr="004A0FBE" w14:paraId="41DE8F39" w14:textId="77777777" w:rsidTr="00A36964">
        <w:trPr>
          <w:trHeight w:val="261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CB1CD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D619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41A4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6 (0.06) 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1222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0.04 (0.02, 0.08) </w:t>
            </w:r>
          </w:p>
        </w:tc>
      </w:tr>
      <w:tr w:rsidR="00250321" w:rsidRPr="004A0FBE" w14:paraId="71EE23F8" w14:textId="77777777" w:rsidTr="00A36964">
        <w:trPr>
          <w:trHeight w:val="261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54B4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VID-19 symptom screen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2C72" w14:textId="77777777" w:rsidR="00250321" w:rsidRPr="004A0FBE" w:rsidRDefault="00250321" w:rsidP="00A369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Nurse time, 1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EDF3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0.16 (0.38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69A1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0.08 (0.04, 0.14)</w:t>
            </w:r>
          </w:p>
        </w:tc>
      </w:tr>
      <w:tr w:rsidR="00250321" w:rsidRPr="004A0FBE" w14:paraId="5DACD9F8" w14:textId="77777777" w:rsidTr="00A36964">
        <w:trPr>
          <w:trHeight w:val="261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6E32B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CF0C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E4D0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16 (0.38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D728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8 (0.04, 0.14)</w:t>
            </w:r>
          </w:p>
        </w:tc>
      </w:tr>
      <w:tr w:rsidR="00250321" w:rsidRPr="004A0FBE" w14:paraId="37DE9CFF" w14:textId="77777777" w:rsidTr="00A36964">
        <w:trPr>
          <w:trHeight w:val="261"/>
        </w:trPr>
        <w:tc>
          <w:tcPr>
            <w:tcW w:w="31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E107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VID-19 tes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A387" w14:textId="77777777" w:rsidR="00250321" w:rsidRPr="004A0FBE" w:rsidRDefault="00250321" w:rsidP="00A369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Nurse time, 1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7803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0.63 (0.86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029A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0.46 (0.06, 0.76)</w:t>
            </w:r>
          </w:p>
        </w:tc>
      </w:tr>
      <w:tr w:rsidR="00250321" w:rsidRPr="004A0FBE" w14:paraId="6213AD73" w14:textId="77777777" w:rsidTr="00A36964">
        <w:trPr>
          <w:trHeight w:val="261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9AE50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1E70" w14:textId="77777777" w:rsidR="00250321" w:rsidRPr="004A0FBE" w:rsidRDefault="00250321" w:rsidP="00A3696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Consumables, 9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6D67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5.50 (0.17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E388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color w:val="000000"/>
                <w:sz w:val="20"/>
                <w:szCs w:val="20"/>
              </w:rPr>
              <w:t>5.49 (5.49, 5.49)</w:t>
            </w:r>
          </w:p>
        </w:tc>
      </w:tr>
      <w:tr w:rsidR="00250321" w:rsidRPr="004A0FBE" w14:paraId="2CBF8351" w14:textId="77777777" w:rsidTr="00A36964">
        <w:trPr>
          <w:trHeight w:val="261"/>
        </w:trPr>
        <w:tc>
          <w:tcPr>
            <w:tcW w:w="31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1F4D6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8A57" w14:textId="77777777" w:rsidR="00250321" w:rsidRPr="004A0FBE" w:rsidRDefault="00250321" w:rsidP="00A3696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E1DB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.13 (0.87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5584" w14:textId="77777777" w:rsidR="00250321" w:rsidRPr="004A0FBE" w:rsidRDefault="00250321" w:rsidP="00A3696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0FB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.95 (5.55, 6.25)</w:t>
            </w:r>
          </w:p>
        </w:tc>
      </w:tr>
    </w:tbl>
    <w:p w14:paraId="4A1D9683" w14:textId="77777777" w:rsidR="00097AEB" w:rsidRDefault="00097AEB"/>
    <w:sectPr w:rsidR="00097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DE3trAwtDA0NjJS0lEKTi0uzszPAykwrAUASQbW3ywAAAA="/>
  </w:docVars>
  <w:rsids>
    <w:rsidRoot w:val="00250321"/>
    <w:rsid w:val="00097AEB"/>
    <w:rsid w:val="001C1C1A"/>
    <w:rsid w:val="00250321"/>
    <w:rsid w:val="003E51C8"/>
    <w:rsid w:val="004A0FBE"/>
    <w:rsid w:val="00504DB8"/>
    <w:rsid w:val="00641514"/>
    <w:rsid w:val="00A652AB"/>
    <w:rsid w:val="00B438DE"/>
    <w:rsid w:val="00E8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8092FC"/>
  <w15:chartTrackingRefBased/>
  <w15:docId w15:val="{B12BFDA2-98E3-498F-BC6F-6DE9072A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3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15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42</Characters>
  <Application>Microsoft Office Word</Application>
  <DocSecurity>0</DocSecurity>
  <Lines>2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biso masuku</dc:creator>
  <cp:keywords/>
  <dc:description/>
  <cp:lastModifiedBy>Sithabiso Masuku</cp:lastModifiedBy>
  <cp:revision>3</cp:revision>
  <dcterms:created xsi:type="dcterms:W3CDTF">2024-06-04T12:30:00Z</dcterms:created>
  <dcterms:modified xsi:type="dcterms:W3CDTF">2024-06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f1b7ced3e37c3ec8b5a3831d1ebac937157bd478a042eeeb2bdb0547c13b0</vt:lpwstr>
  </property>
</Properties>
</file>